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1579D" w14:textId="039793A9" w:rsidR="00A31823" w:rsidRPr="00940122" w:rsidRDefault="008E6380">
      <w:r w:rsidRPr="00940122">
        <w:rPr>
          <w:noProof/>
          <w:lang w:val="en-IN" w:eastAsia="en-IN"/>
        </w:rPr>
        <w:drawing>
          <wp:inline distT="0" distB="0" distL="0" distR="0" wp14:anchorId="713F0E64" wp14:editId="29DD6991">
            <wp:extent cx="5694277" cy="3410309"/>
            <wp:effectExtent l="0" t="0" r="0" b="6350"/>
            <wp:docPr id="26" name="圖片 26" descr="一張含有 文字, 差異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圖片 26" descr="一張含有 文字, 差異 的圖片&#10;&#10;自動產生的描述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471" cy="3451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8688C" w14:textId="5D928DD2" w:rsidR="008E6380" w:rsidRPr="00940122" w:rsidRDefault="008E6380">
      <w:r w:rsidRPr="00940122">
        <w:rPr>
          <w:b/>
          <w:bCs/>
        </w:rPr>
        <w:t>Supplementa</w:t>
      </w:r>
      <w:r w:rsidR="00FD4722" w:rsidRPr="00940122">
        <w:rPr>
          <w:b/>
          <w:bCs/>
        </w:rPr>
        <w:t>ry</w:t>
      </w:r>
      <w:r w:rsidRPr="00940122">
        <w:rPr>
          <w:b/>
          <w:bCs/>
        </w:rPr>
        <w:t xml:space="preserve"> Material S5: Typical posterior-anterior (P-A) standing views of c</w:t>
      </w:r>
      <w:r w:rsidRPr="00940122">
        <w:rPr>
          <w:rFonts w:cs="Times New Roman"/>
          <w:b/>
          <w:bCs/>
        </w:rPr>
        <w:t>hest roentgenogra</w:t>
      </w:r>
      <w:bookmarkStart w:id="0" w:name="_GoBack"/>
      <w:bookmarkEnd w:id="0"/>
      <w:r w:rsidRPr="00940122">
        <w:rPr>
          <w:rFonts w:cs="Times New Roman"/>
          <w:b/>
          <w:bCs/>
        </w:rPr>
        <w:t>ms before and after high-intensity interval training (HIIT)</w:t>
      </w:r>
      <w:r w:rsidRPr="00940122">
        <w:rPr>
          <w:rFonts w:cs="Times New Roman"/>
        </w:rPr>
        <w:t>.</w:t>
      </w:r>
      <w:r w:rsidRPr="00940122">
        <w:t xml:space="preserve"> (</w:t>
      </w:r>
      <w:r w:rsidRPr="00940122">
        <w:rPr>
          <w:b/>
          <w:bCs/>
        </w:rPr>
        <w:t>A</w:t>
      </w:r>
      <w:r w:rsidRPr="00940122">
        <w:t>) Enlarged heart of a heart failure patient was noticed before HIIT. (</w:t>
      </w:r>
      <w:r w:rsidRPr="00940122">
        <w:rPr>
          <w:b/>
          <w:bCs/>
        </w:rPr>
        <w:t>B</w:t>
      </w:r>
      <w:r w:rsidRPr="00940122">
        <w:t>) Decreased cardiac size was observed after HIIT.</w:t>
      </w:r>
    </w:p>
    <w:sectPr w:rsidR="008E6380" w:rsidRPr="00940122" w:rsidSect="0094012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 (本文 CS 字型)">
    <w:altName w:val="MingLiU-ExtB"/>
    <w:panose1 w:val="00000000000000000000"/>
    <w:charset w:val="88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380"/>
    <w:rsid w:val="000062E0"/>
    <w:rsid w:val="000079F2"/>
    <w:rsid w:val="00011383"/>
    <w:rsid w:val="00035992"/>
    <w:rsid w:val="000577D8"/>
    <w:rsid w:val="000A1751"/>
    <w:rsid w:val="000C57CB"/>
    <w:rsid w:val="000D2F8D"/>
    <w:rsid w:val="000D4635"/>
    <w:rsid w:val="000F418D"/>
    <w:rsid w:val="001F4D5E"/>
    <w:rsid w:val="00211D00"/>
    <w:rsid w:val="00240E74"/>
    <w:rsid w:val="00247D6E"/>
    <w:rsid w:val="00273B6F"/>
    <w:rsid w:val="002937DC"/>
    <w:rsid w:val="002C5C76"/>
    <w:rsid w:val="003105D1"/>
    <w:rsid w:val="0033222E"/>
    <w:rsid w:val="00375572"/>
    <w:rsid w:val="003B4103"/>
    <w:rsid w:val="00441648"/>
    <w:rsid w:val="004823E9"/>
    <w:rsid w:val="00487EA1"/>
    <w:rsid w:val="00523C69"/>
    <w:rsid w:val="005A75BE"/>
    <w:rsid w:val="00685B99"/>
    <w:rsid w:val="0072659D"/>
    <w:rsid w:val="007371DC"/>
    <w:rsid w:val="007700BE"/>
    <w:rsid w:val="00786A41"/>
    <w:rsid w:val="008518C3"/>
    <w:rsid w:val="00863295"/>
    <w:rsid w:val="00873E9F"/>
    <w:rsid w:val="008842E0"/>
    <w:rsid w:val="008C3FDF"/>
    <w:rsid w:val="008C5303"/>
    <w:rsid w:val="008E6380"/>
    <w:rsid w:val="00914E2E"/>
    <w:rsid w:val="00931D6C"/>
    <w:rsid w:val="00940122"/>
    <w:rsid w:val="00950205"/>
    <w:rsid w:val="00955606"/>
    <w:rsid w:val="009B338F"/>
    <w:rsid w:val="009D28EE"/>
    <w:rsid w:val="00A045A4"/>
    <w:rsid w:val="00A16438"/>
    <w:rsid w:val="00A31823"/>
    <w:rsid w:val="00A703C5"/>
    <w:rsid w:val="00A952F1"/>
    <w:rsid w:val="00AA2B78"/>
    <w:rsid w:val="00AA5846"/>
    <w:rsid w:val="00B74BC7"/>
    <w:rsid w:val="00BD0262"/>
    <w:rsid w:val="00BE5BBF"/>
    <w:rsid w:val="00C07C80"/>
    <w:rsid w:val="00C1677F"/>
    <w:rsid w:val="00C80FB0"/>
    <w:rsid w:val="00C96A29"/>
    <w:rsid w:val="00CB3B50"/>
    <w:rsid w:val="00D45A83"/>
    <w:rsid w:val="00D468B4"/>
    <w:rsid w:val="00D63CA2"/>
    <w:rsid w:val="00D702D7"/>
    <w:rsid w:val="00DD0FD1"/>
    <w:rsid w:val="00E419B2"/>
    <w:rsid w:val="00EF09B1"/>
    <w:rsid w:val="00FC3435"/>
    <w:rsid w:val="00FD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113A7"/>
  <w15:chartTrackingRefBased/>
  <w15:docId w15:val="{79EA8752-EDB0-A747-A01C-70DA2A4D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本文 CS 字型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>CGU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智欽</dc:creator>
  <cp:keywords/>
  <dc:description/>
  <cp:lastModifiedBy>Chitram Mohan</cp:lastModifiedBy>
  <cp:revision>3</cp:revision>
  <dcterms:created xsi:type="dcterms:W3CDTF">2022-10-26T12:36:00Z</dcterms:created>
  <dcterms:modified xsi:type="dcterms:W3CDTF">2023-03-03T04:01:00Z</dcterms:modified>
</cp:coreProperties>
</file>